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4F3FE" w14:textId="2BEDDC0C" w:rsidR="00C04D00" w:rsidRDefault="00C04D00" w:rsidP="00C04D00">
      <w:pPr>
        <w:spacing w:before="120" w:line="240" w:lineRule="auto"/>
        <w:ind w:firstLine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proofErr w:type="spellStart"/>
      <w:r w:rsidRPr="00245C59">
        <w:rPr>
          <w:rFonts w:ascii="Times New Roman" w:eastAsia="Times New Roman" w:hAnsi="Times New Roman" w:cs="Times New Roman"/>
          <w:b/>
          <w:bCs/>
          <w:sz w:val="22"/>
          <w:szCs w:val="22"/>
        </w:rPr>
        <w:t>Suppl</w:t>
      </w:r>
      <w:proofErr w:type="spellEnd"/>
      <w:r w:rsidRPr="00245C5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245C5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: Multivariable logistic regression analysis for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moking cessation</w:t>
      </w:r>
      <w:r w:rsidRPr="00245C5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(sensitivity analysis using the </w:t>
      </w:r>
      <w:r w:rsidR="00451E4E">
        <w:rPr>
          <w:rFonts w:ascii="Times New Roman" w:eastAsia="Times New Roman" w:hAnsi="Times New Roman" w:cs="Times New Roman"/>
          <w:b/>
          <w:bCs/>
          <w:sz w:val="22"/>
          <w:szCs w:val="22"/>
          <w:lang w:val="vi-VN"/>
        </w:rPr>
        <w:t xml:space="preserve">different </w:t>
      </w:r>
      <w:bookmarkStart w:id="0" w:name="_GoBack"/>
      <w:r w:rsidR="00451E4E" w:rsidRPr="00653C82">
        <w:rPr>
          <w:rFonts w:ascii="Times New Roman" w:eastAsia="Times New Roman" w:hAnsi="Times New Roman" w:cs="Times New Roman"/>
          <w:b/>
          <w:bCs/>
          <w:i/>
          <w:sz w:val="22"/>
          <w:szCs w:val="22"/>
          <w:lang w:val="vi-VN"/>
        </w:rPr>
        <w:t>p</w:t>
      </w:r>
      <w:bookmarkEnd w:id="0"/>
      <w:r w:rsidR="00451E4E">
        <w:rPr>
          <w:rFonts w:ascii="Times New Roman" w:eastAsia="Times New Roman" w:hAnsi="Times New Roman" w:cs="Times New Roman"/>
          <w:b/>
          <w:bCs/>
          <w:sz w:val="22"/>
          <w:szCs w:val="22"/>
          <w:lang w:val="vi-VN"/>
        </w:rPr>
        <w:t>-value</w:t>
      </w:r>
      <w:r w:rsidRPr="00245C59">
        <w:rPr>
          <w:rFonts w:ascii="Times New Roman" w:eastAsia="Times New Roman" w:hAnsi="Times New Roman" w:cs="Times New Roman"/>
          <w:b/>
          <w:bCs/>
          <w:sz w:val="22"/>
          <w:szCs w:val="22"/>
        </w:rPr>
        <w:t>)</w:t>
      </w:r>
    </w:p>
    <w:tbl>
      <w:tblPr>
        <w:tblW w:w="4712" w:type="pct"/>
        <w:tblLook w:val="04A0" w:firstRow="1" w:lastRow="0" w:firstColumn="1" w:lastColumn="0" w:noHBand="0" w:noVBand="1"/>
      </w:tblPr>
      <w:tblGrid>
        <w:gridCol w:w="6124"/>
        <w:gridCol w:w="2900"/>
      </w:tblGrid>
      <w:tr w:rsidR="00096E37" w:rsidRPr="005312A3" w14:paraId="5D1633BE" w14:textId="77777777" w:rsidTr="00F219FF">
        <w:trPr>
          <w:trHeight w:val="290"/>
        </w:trPr>
        <w:tc>
          <w:tcPr>
            <w:tcW w:w="3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B99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54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moking cessation (n=1423</w:t>
            </w:r>
            <w:r w:rsidRPr="00BE3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</w:tr>
      <w:tr w:rsidR="00096E37" w:rsidRPr="005312A3" w14:paraId="4DFA8ECF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EB66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66B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vi-VN"/>
              </w:rPr>
            </w:pPr>
            <w:r w:rsidRPr="00BE3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531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  <w:r w:rsidRPr="00531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vi-VN"/>
              </w:rPr>
              <w:t xml:space="preserve"> (95% CI)</w:t>
            </w:r>
          </w:p>
        </w:tc>
      </w:tr>
      <w:tr w:rsidR="00096E37" w:rsidRPr="005312A3" w14:paraId="17C21AB6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45E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ion typ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37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4AD04D1B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82F9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rban area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F8A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5FAFBB88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D4D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ural areas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C8EA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130DBFF2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A47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ge group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A8E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7309434E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23A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-39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E1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785676A6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F974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≥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A33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098ADC98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511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2344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1D45B484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747C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ving without partne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48A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391AD694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F263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ving with partner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8FEB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36F5B52C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C0C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ducation attainmen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D1DB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0CD99D59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212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condary school completed or lowe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38D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7226486C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21D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igh school completed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6E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477ACAB5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4A66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/University or higher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0BE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0DB38558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766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ousehold wealth index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F2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74B8BDF6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3A3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 (poorest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12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8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13343A4A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170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Quintile II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C54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8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6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3CA1A004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D1B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II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5CC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16BE233E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8B6D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V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37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5D4BF443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CEC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V (richest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6630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68AB6DD1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A5A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bacco smoke type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7AA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50A363E0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A6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garette smoking only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63F5" w14:textId="50498106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*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1371417E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793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al use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21F3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567A8259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CEC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moking duration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4E3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4161255A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7EC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≤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year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681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65536F02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63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gt;5-10 year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B19" w14:textId="04B96EED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**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5E40847F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910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gt;10 years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38DE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77C6C9F5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F2E5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igarette smoked per day 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3792" w14:textId="1F73967B" w:rsidR="00096E37" w:rsidRPr="007E0476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0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7E0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0.94 - 0.99)</w:t>
            </w:r>
          </w:p>
        </w:tc>
      </w:tr>
      <w:tr w:rsidR="00096E37" w:rsidRPr="005312A3" w14:paraId="53834714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7C1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lf-assessed health status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26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02E1735B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D0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Fai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DA3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18C73BCD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151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Worst/Poo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110E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2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1A3D8EA9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E8A9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Good/Excellent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764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8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2D7DEFD9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AF74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mber of smokers among 5 closest friends 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C89D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.07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33A1C441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63E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bacco-related knowledge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BD4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0BA53289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B054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 (lowest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1A0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490F4D27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6B8A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I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8B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6 - 1.39)</w:t>
            </w:r>
          </w:p>
        </w:tc>
      </w:tr>
      <w:tr w:rsidR="00096E37" w:rsidRPr="005312A3" w14:paraId="3DC3E88C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EDC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II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FB20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0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2EF65044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D083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V (highest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140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601FA142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1BBE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lf-efficacy to quit smoking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1619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205ACA32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5B8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D1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0B541A9C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24A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Somewha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E9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6CC75F84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9A2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AEF3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4963B613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307B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alth benefits of quitting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D5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10F6B5B7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51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933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5113E57A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EB1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F73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79 -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38946C31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3C3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orried about future health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C8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48562537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506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D20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5948D797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87D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E28" w14:textId="26F9094E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</w:t>
            </w:r>
            <w:r w:rsidR="003702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0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1081DDD1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AB7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19B5" w14:textId="3AE6C4B0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="003702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64)</w:t>
            </w:r>
          </w:p>
        </w:tc>
      </w:tr>
      <w:tr w:rsidR="00096E37" w:rsidRPr="005312A3" w14:paraId="08565092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6314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pinion of smoking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F36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2B95509D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393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ood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3A2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342D0B9B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6AC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d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3D8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29610512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F8D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tention to quit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C30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615706B7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4FE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B3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706898A5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71FF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2379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3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4305A2C4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AEA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mber of quit attempts during the previous year 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F4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5837D9B9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094D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tried to quit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F7B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1B0FB06E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7874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9B5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5312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vi-V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799CA4D3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01C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5 time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BC31" w14:textId="5885FAF2" w:rsidR="00096E37" w:rsidRPr="007E0476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0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10</w:t>
            </w:r>
            <w:r w:rsidR="0037029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7E0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15 - 3.82)</w:t>
            </w:r>
          </w:p>
        </w:tc>
      </w:tr>
      <w:tr w:rsidR="00096E37" w:rsidRPr="005312A3" w14:paraId="50075D80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2AC4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times or more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5B4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33367B3A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5DF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alth warning labels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64D7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5D0142E9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1DB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AD4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38B6C8BF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D41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4779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6E37" w:rsidRPr="005312A3" w14:paraId="7CF2A2DA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E6B" w14:textId="77777777" w:rsidR="00096E37" w:rsidRPr="00BE38ED" w:rsidRDefault="00096E37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ti-smoking advertising 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0034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96E37" w:rsidRPr="005312A3" w14:paraId="0F4C960F" w14:textId="77777777" w:rsidTr="00F219FF">
        <w:trPr>
          <w:trHeight w:val="290"/>
        </w:trPr>
        <w:tc>
          <w:tcPr>
            <w:tcW w:w="3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ED8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9B81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096E37" w:rsidRPr="005312A3" w14:paraId="201E2204" w14:textId="77777777" w:rsidTr="00F219FF">
        <w:trPr>
          <w:trHeight w:val="300"/>
        </w:trPr>
        <w:tc>
          <w:tcPr>
            <w:tcW w:w="3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6A09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91AB" w14:textId="77777777" w:rsidR="00096E37" w:rsidRPr="00BE38ED" w:rsidRDefault="00096E37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</w:t>
            </w:r>
            <w:r w:rsidRPr="00BE38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</w:tbl>
    <w:p w14:paraId="081F0AE7" w14:textId="73283F45" w:rsidR="000E51E1" w:rsidRPr="00D03FC1" w:rsidRDefault="000E51E1" w:rsidP="000E51E1">
      <w:pPr>
        <w:spacing w:line="240" w:lineRule="auto"/>
        <w:ind w:firstLine="0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D03FC1">
        <w:rPr>
          <w:rFonts w:ascii="Times New Roman" w:hAnsi="Times New Roman" w:cs="Times New Roman"/>
          <w:color w:val="000000"/>
          <w:sz w:val="16"/>
          <w:szCs w:val="16"/>
          <w:lang w:val="vi-VN"/>
        </w:rPr>
        <w:t xml:space="preserve">Significant at </w:t>
      </w:r>
      <w:r w:rsidRPr="00D03FC1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* p&lt;0.2, ** p&lt;0.1, *** p&lt;0.05</w:t>
      </w:r>
    </w:p>
    <w:p w14:paraId="29A5AE36" w14:textId="77777777" w:rsidR="001E1DD3" w:rsidRPr="000E51E1" w:rsidRDefault="001E1DD3" w:rsidP="000E51E1">
      <w:pPr>
        <w:spacing w:line="240" w:lineRule="auto"/>
        <w:ind w:firstLine="0"/>
        <w:rPr>
          <w:rFonts w:ascii="Calibri" w:eastAsia="Times New Roman" w:hAnsi="Calibri" w:cs="Calibri"/>
          <w:color w:val="000000"/>
          <w:sz w:val="22"/>
          <w:szCs w:val="22"/>
          <w:lang w:val="vi-VN"/>
        </w:rPr>
      </w:pPr>
    </w:p>
    <w:p w14:paraId="3631A69E" w14:textId="4BC5719D" w:rsidR="001C7CC6" w:rsidRPr="000E51E1" w:rsidRDefault="001C7CC6" w:rsidP="00C04D00">
      <w:pPr>
        <w:ind w:firstLine="0"/>
        <w:rPr>
          <w:lang w:val="vi-VN"/>
        </w:rPr>
      </w:pPr>
    </w:p>
    <w:sectPr w:rsidR="001C7CC6" w:rsidRPr="000E5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jQxMDW0NDAztDBW0lEKTi0uzszPAykwqgUAhKC50CwAAAA="/>
  </w:docVars>
  <w:rsids>
    <w:rsidRoot w:val="00C04D00"/>
    <w:rsid w:val="00096E37"/>
    <w:rsid w:val="000E51E1"/>
    <w:rsid w:val="001C7CC6"/>
    <w:rsid w:val="001E1DD3"/>
    <w:rsid w:val="00370297"/>
    <w:rsid w:val="00451E4E"/>
    <w:rsid w:val="004A2598"/>
    <w:rsid w:val="00653C82"/>
    <w:rsid w:val="00937F53"/>
    <w:rsid w:val="00977723"/>
    <w:rsid w:val="009D2CF4"/>
    <w:rsid w:val="00A53728"/>
    <w:rsid w:val="00BD7577"/>
    <w:rsid w:val="00BE0359"/>
    <w:rsid w:val="00C04D00"/>
    <w:rsid w:val="00D0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D89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00"/>
    <w:pPr>
      <w:spacing w:after="0" w:line="360" w:lineRule="auto"/>
      <w:ind w:firstLine="720"/>
      <w:jc w:val="both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7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723"/>
    <w:rPr>
      <w:color w:val="954F72"/>
      <w:u w:val="single"/>
    </w:rPr>
  </w:style>
  <w:style w:type="paragraph" w:customStyle="1" w:styleId="msonormal0">
    <w:name w:val="msonormal"/>
    <w:basedOn w:val="Normal"/>
    <w:rsid w:val="0097772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977723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97772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97772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97772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97772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977723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977723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2">
    <w:name w:val="xl72"/>
    <w:basedOn w:val="Normal"/>
    <w:rsid w:val="00977723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"/>
    <w:rsid w:val="00977723"/>
    <w:pPr>
      <w:pBdr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977723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977723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9">
    <w:name w:val="xl79"/>
    <w:basedOn w:val="Normal"/>
    <w:rsid w:val="00977723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0">
    <w:name w:val="xl80"/>
    <w:basedOn w:val="Normal"/>
    <w:rsid w:val="00977723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1">
    <w:name w:val="xl81"/>
    <w:basedOn w:val="Normal"/>
    <w:rsid w:val="00977723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2">
    <w:name w:val="xl82"/>
    <w:basedOn w:val="Normal"/>
    <w:rsid w:val="00977723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3">
    <w:name w:val="xl83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4">
    <w:name w:val="xl84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00"/>
    <w:pPr>
      <w:spacing w:after="0" w:line="360" w:lineRule="auto"/>
      <w:ind w:firstLine="720"/>
      <w:jc w:val="both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7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723"/>
    <w:rPr>
      <w:color w:val="954F72"/>
      <w:u w:val="single"/>
    </w:rPr>
  </w:style>
  <w:style w:type="paragraph" w:customStyle="1" w:styleId="msonormal0">
    <w:name w:val="msonormal"/>
    <w:basedOn w:val="Normal"/>
    <w:rsid w:val="0097772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977723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97772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97772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97772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97772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977723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977723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2">
    <w:name w:val="xl72"/>
    <w:basedOn w:val="Normal"/>
    <w:rsid w:val="00977723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"/>
    <w:rsid w:val="00977723"/>
    <w:pPr>
      <w:pBdr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977723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977723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9">
    <w:name w:val="xl79"/>
    <w:basedOn w:val="Normal"/>
    <w:rsid w:val="00977723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0">
    <w:name w:val="xl80"/>
    <w:basedOn w:val="Normal"/>
    <w:rsid w:val="00977723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1">
    <w:name w:val="xl81"/>
    <w:basedOn w:val="Normal"/>
    <w:rsid w:val="00977723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2">
    <w:name w:val="xl82"/>
    <w:basedOn w:val="Normal"/>
    <w:rsid w:val="00977723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3">
    <w:name w:val="xl83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4">
    <w:name w:val="xl84"/>
    <w:basedOn w:val="Normal"/>
    <w:rsid w:val="00977723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6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Phuong Nguyen</dc:creator>
  <cp:keywords/>
  <dc:description/>
  <cp:lastModifiedBy>Em Arboly Ante</cp:lastModifiedBy>
  <cp:revision>19</cp:revision>
  <dcterms:created xsi:type="dcterms:W3CDTF">2023-08-18T06:32:00Z</dcterms:created>
  <dcterms:modified xsi:type="dcterms:W3CDTF">2023-09-21T11:29:00Z</dcterms:modified>
</cp:coreProperties>
</file>